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92C542" w14:textId="35EB7D40" w:rsidR="00BC533B" w:rsidRPr="00524622" w:rsidRDefault="00BC533B" w:rsidP="00BC533B">
      <w:pPr>
        <w:rPr>
          <w:rFonts w:ascii="Times New Roman" w:hAnsi="Times New Roman" w:cs="Times New Roman"/>
          <w:b/>
          <w:bCs/>
        </w:rPr>
      </w:pPr>
      <w:r w:rsidRPr="00524622">
        <w:rPr>
          <w:rFonts w:ascii="Times New Roman" w:hAnsi="Times New Roman" w:cs="Times New Roman"/>
          <w:b/>
          <w:bCs/>
        </w:rPr>
        <w:t>Supplemental table legends</w:t>
      </w:r>
    </w:p>
    <w:p w14:paraId="5A9D2BCD" w14:textId="14909207" w:rsidR="00BC533B" w:rsidRPr="00BC533B" w:rsidRDefault="00BC533B" w:rsidP="00BC533B">
      <w:pPr>
        <w:rPr>
          <w:rFonts w:ascii="Times New Roman" w:hAnsi="Times New Roman" w:cs="Times New Roman"/>
        </w:rPr>
      </w:pPr>
      <w:r w:rsidRPr="00BC533B">
        <w:rPr>
          <w:rFonts w:ascii="Times New Roman" w:hAnsi="Times New Roman" w:cs="Times New Roman"/>
          <w:b/>
          <w:bCs/>
        </w:rPr>
        <w:t>Table S1</w:t>
      </w:r>
      <w:r w:rsidR="00524622" w:rsidRPr="00524622">
        <w:rPr>
          <w:rFonts w:ascii="Times New Roman" w:hAnsi="Times New Roman" w:cs="Times New Roman"/>
          <w:b/>
          <w:bCs/>
        </w:rPr>
        <w:t>.</w:t>
      </w:r>
      <w:r w:rsidRPr="00BC533B">
        <w:rPr>
          <w:rFonts w:ascii="Times New Roman" w:hAnsi="Times New Roman" w:cs="Times New Roman"/>
        </w:rPr>
        <w:t xml:space="preserve"> Metadata of the 12,571 genomes used in this study.</w:t>
      </w:r>
    </w:p>
    <w:p w14:paraId="381FD4CF" w14:textId="756FCD73" w:rsidR="00BC533B" w:rsidRPr="00BC533B" w:rsidRDefault="00BC533B" w:rsidP="00BC533B">
      <w:pPr>
        <w:rPr>
          <w:rFonts w:ascii="Times New Roman" w:hAnsi="Times New Roman" w:cs="Times New Roman"/>
        </w:rPr>
      </w:pPr>
      <w:r w:rsidRPr="00BC533B">
        <w:rPr>
          <w:rFonts w:ascii="Times New Roman" w:hAnsi="Times New Roman" w:cs="Times New Roman"/>
          <w:b/>
          <w:bCs/>
        </w:rPr>
        <w:t>Table S2</w:t>
      </w:r>
      <w:r w:rsidR="00524622" w:rsidRPr="00524622">
        <w:rPr>
          <w:rFonts w:ascii="Times New Roman" w:hAnsi="Times New Roman" w:cs="Times New Roman"/>
          <w:b/>
          <w:bCs/>
        </w:rPr>
        <w:t>.</w:t>
      </w:r>
      <w:r w:rsidRPr="00BC533B">
        <w:rPr>
          <w:rFonts w:ascii="Times New Roman" w:hAnsi="Times New Roman" w:cs="Times New Roman"/>
        </w:rPr>
        <w:t xml:space="preserve"> Total stop codon </w:t>
      </w:r>
      <w:r w:rsidR="004B3AB9">
        <w:rPr>
          <w:rFonts w:ascii="Times New Roman" w:hAnsi="Times New Roman" w:cs="Times New Roman"/>
        </w:rPr>
        <w:t>usage</w:t>
      </w:r>
      <w:r w:rsidRPr="00BC533B">
        <w:rPr>
          <w:rFonts w:ascii="Times New Roman" w:hAnsi="Times New Roman" w:cs="Times New Roman"/>
        </w:rPr>
        <w:t xml:space="preserve"> for</w:t>
      </w:r>
      <w:r w:rsidR="00524622">
        <w:rPr>
          <w:rFonts w:ascii="Times New Roman" w:hAnsi="Times New Roman" w:cs="Times New Roman"/>
        </w:rPr>
        <w:t xml:space="preserve"> </w:t>
      </w:r>
      <w:r w:rsidR="001B18D4">
        <w:rPr>
          <w:rFonts w:ascii="Times New Roman" w:hAnsi="Times New Roman" w:cs="Times New Roman"/>
        </w:rPr>
        <w:t>the random</w:t>
      </w:r>
      <w:r w:rsidRPr="00BC533B">
        <w:rPr>
          <w:rFonts w:ascii="Times New Roman" w:hAnsi="Times New Roman" w:cs="Times New Roman"/>
        </w:rPr>
        <w:t xml:space="preserve"> subset of 1,000 genomes</w:t>
      </w:r>
      <w:r w:rsidR="001B18D4">
        <w:rPr>
          <w:rFonts w:ascii="Times New Roman" w:hAnsi="Times New Roman" w:cs="Times New Roman"/>
        </w:rPr>
        <w:t xml:space="preserve"> in Figure </w:t>
      </w:r>
      <w:r w:rsidR="00DA40F8">
        <w:rPr>
          <w:rFonts w:ascii="Times New Roman" w:hAnsi="Times New Roman" w:cs="Times New Roman"/>
        </w:rPr>
        <w:t>6</w:t>
      </w:r>
      <w:r w:rsidRPr="00BC533B">
        <w:rPr>
          <w:rFonts w:ascii="Times New Roman" w:hAnsi="Times New Roman" w:cs="Times New Roman"/>
        </w:rPr>
        <w:t>.</w:t>
      </w:r>
    </w:p>
    <w:p w14:paraId="607CF3F3" w14:textId="47F4DE5E" w:rsidR="001E6A6D" w:rsidRPr="00BC533B" w:rsidRDefault="00BC533B" w:rsidP="00BC533B">
      <w:pPr>
        <w:rPr>
          <w:rFonts w:ascii="Times New Roman" w:hAnsi="Times New Roman" w:cs="Times New Roman"/>
        </w:rPr>
      </w:pPr>
      <w:r w:rsidRPr="00524622">
        <w:rPr>
          <w:rFonts w:ascii="Times New Roman" w:hAnsi="Times New Roman" w:cs="Times New Roman"/>
          <w:b/>
          <w:bCs/>
        </w:rPr>
        <w:t>Table S3</w:t>
      </w:r>
      <w:r w:rsidR="00524622" w:rsidRPr="00524622">
        <w:rPr>
          <w:rFonts w:ascii="Times New Roman" w:hAnsi="Times New Roman" w:cs="Times New Roman"/>
          <w:b/>
          <w:bCs/>
        </w:rPr>
        <w:t>.</w:t>
      </w:r>
      <w:r w:rsidRPr="00BC533B">
        <w:rPr>
          <w:rFonts w:ascii="Times New Roman" w:hAnsi="Times New Roman" w:cs="Times New Roman"/>
        </w:rPr>
        <w:t xml:space="preserve"> Accession numbers for random representatives of phyla </w:t>
      </w:r>
      <w:r w:rsidR="00030631">
        <w:rPr>
          <w:rFonts w:ascii="Times New Roman" w:hAnsi="Times New Roman" w:cs="Times New Roman"/>
        </w:rPr>
        <w:t xml:space="preserve">used to build the trees </w:t>
      </w:r>
      <w:r w:rsidRPr="00BC533B">
        <w:rPr>
          <w:rFonts w:ascii="Times New Roman" w:hAnsi="Times New Roman" w:cs="Times New Roman"/>
        </w:rPr>
        <w:t>in Figure 3A and S2.</w:t>
      </w:r>
    </w:p>
    <w:sectPr w:rsidR="001E6A6D" w:rsidRPr="00BC53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A20"/>
    <w:rsid w:val="00016AE5"/>
    <w:rsid w:val="00030631"/>
    <w:rsid w:val="00087E4B"/>
    <w:rsid w:val="000B0B2D"/>
    <w:rsid w:val="000B1E19"/>
    <w:rsid w:val="000D5AE4"/>
    <w:rsid w:val="000E515D"/>
    <w:rsid w:val="000F15D6"/>
    <w:rsid w:val="00153850"/>
    <w:rsid w:val="001B18D4"/>
    <w:rsid w:val="001E3EEB"/>
    <w:rsid w:val="001E6A6D"/>
    <w:rsid w:val="002462C7"/>
    <w:rsid w:val="002D167B"/>
    <w:rsid w:val="00371D13"/>
    <w:rsid w:val="003D463D"/>
    <w:rsid w:val="003F3041"/>
    <w:rsid w:val="00442007"/>
    <w:rsid w:val="00446886"/>
    <w:rsid w:val="0048226E"/>
    <w:rsid w:val="004B3AB9"/>
    <w:rsid w:val="00524622"/>
    <w:rsid w:val="00561D80"/>
    <w:rsid w:val="005628AC"/>
    <w:rsid w:val="00574524"/>
    <w:rsid w:val="0057785E"/>
    <w:rsid w:val="00635189"/>
    <w:rsid w:val="006951A8"/>
    <w:rsid w:val="006A00FF"/>
    <w:rsid w:val="006D594A"/>
    <w:rsid w:val="00721C5B"/>
    <w:rsid w:val="007655E5"/>
    <w:rsid w:val="007C1B68"/>
    <w:rsid w:val="007F59D5"/>
    <w:rsid w:val="008705B3"/>
    <w:rsid w:val="00875052"/>
    <w:rsid w:val="008B6A1F"/>
    <w:rsid w:val="00937479"/>
    <w:rsid w:val="00A031E8"/>
    <w:rsid w:val="00A12BCE"/>
    <w:rsid w:val="00A4100F"/>
    <w:rsid w:val="00A71A20"/>
    <w:rsid w:val="00AA5590"/>
    <w:rsid w:val="00AB7B2B"/>
    <w:rsid w:val="00AD57E6"/>
    <w:rsid w:val="00B61918"/>
    <w:rsid w:val="00BA569D"/>
    <w:rsid w:val="00BC533B"/>
    <w:rsid w:val="00BC5879"/>
    <w:rsid w:val="00BC5A53"/>
    <w:rsid w:val="00C07066"/>
    <w:rsid w:val="00C23068"/>
    <w:rsid w:val="00C469B7"/>
    <w:rsid w:val="00C802AB"/>
    <w:rsid w:val="00D005CD"/>
    <w:rsid w:val="00D31B4F"/>
    <w:rsid w:val="00D86FC4"/>
    <w:rsid w:val="00DA40F8"/>
    <w:rsid w:val="00E80C1C"/>
    <w:rsid w:val="00E90FEB"/>
    <w:rsid w:val="00E92C2E"/>
    <w:rsid w:val="00F006AE"/>
    <w:rsid w:val="00F20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524E0"/>
  <w15:chartTrackingRefBased/>
  <w15:docId w15:val="{1F6E8E60-D20A-4DE1-8F96-840EB937F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1A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1A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1A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1A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1A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1A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1A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1A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1A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1A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1A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1A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1A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1A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1A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1A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1A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1A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1A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1A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1A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1A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1A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1A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1A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1A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1A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1A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1A20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8705B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196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8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0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0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nce, Cassidy R</dc:creator>
  <cp:keywords/>
  <dc:description/>
  <cp:lastModifiedBy>Heather Feaga</cp:lastModifiedBy>
  <cp:revision>2</cp:revision>
  <dcterms:created xsi:type="dcterms:W3CDTF">2025-07-23T14:35:00Z</dcterms:created>
  <dcterms:modified xsi:type="dcterms:W3CDTF">2025-07-23T14:35:00Z</dcterms:modified>
</cp:coreProperties>
</file>